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4E8D5" w14:textId="77777777" w:rsidR="009838BB" w:rsidRPr="000E4EE3" w:rsidRDefault="009838BB" w:rsidP="009838BB">
      <w:pPr>
        <w:rPr>
          <w:rFonts w:ascii="Arial" w:hAnsi="Arial" w:cs="Arial"/>
          <w:b/>
          <w:bCs/>
          <w:sz w:val="22"/>
          <w:szCs w:val="22"/>
        </w:rPr>
      </w:pPr>
      <w:r w:rsidRPr="000E4EE3">
        <w:rPr>
          <w:rFonts w:ascii="Arial" w:hAnsi="Arial" w:cs="Arial"/>
          <w:b/>
          <w:bCs/>
          <w:sz w:val="22"/>
          <w:szCs w:val="22"/>
        </w:rPr>
        <w:t>Supplemental Table 2: Flow Cytometry Markers and Antibodies</w:t>
      </w:r>
    </w:p>
    <w:p w14:paraId="6F451888" w14:textId="03A733AD" w:rsidR="009838BB" w:rsidRPr="000E4EE3" w:rsidRDefault="009838BB" w:rsidP="009838BB">
      <w:pPr>
        <w:rPr>
          <w:rFonts w:ascii="Arial" w:hAnsi="Arial" w:cs="Arial"/>
          <w:sz w:val="22"/>
          <w:szCs w:val="22"/>
        </w:rPr>
      </w:pPr>
      <w:r w:rsidRPr="000E4EE3">
        <w:rPr>
          <w:rFonts w:ascii="Arial" w:hAnsi="Arial" w:cs="Arial"/>
          <w:sz w:val="22"/>
          <w:szCs w:val="22"/>
        </w:rPr>
        <w:t xml:space="preserve">General Pan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838BB" w:rsidRPr="000E4EE3" w14:paraId="6C086C2E" w14:textId="77777777" w:rsidTr="001466DF">
        <w:tc>
          <w:tcPr>
            <w:tcW w:w="4675" w:type="dxa"/>
          </w:tcPr>
          <w:p w14:paraId="48CAFB7D" w14:textId="77777777" w:rsidR="009838BB" w:rsidRPr="000E4EE3" w:rsidRDefault="009838BB" w:rsidP="001466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4EE3">
              <w:rPr>
                <w:rFonts w:ascii="Arial" w:hAnsi="Arial" w:cs="Arial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4675" w:type="dxa"/>
          </w:tcPr>
          <w:p w14:paraId="2E1EBB69" w14:textId="77777777" w:rsidR="009838BB" w:rsidRPr="000E4EE3" w:rsidRDefault="009838BB" w:rsidP="001466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E4EE3">
              <w:rPr>
                <w:rFonts w:ascii="Arial" w:hAnsi="Arial" w:cs="Arial"/>
                <w:b/>
                <w:bCs/>
                <w:sz w:val="22"/>
                <w:szCs w:val="22"/>
              </w:rPr>
              <w:t>Antibody</w:t>
            </w:r>
          </w:p>
        </w:tc>
      </w:tr>
      <w:tr w:rsidR="009838BB" w:rsidRPr="000E4EE3" w14:paraId="4247E147" w14:textId="77777777" w:rsidTr="001466DF">
        <w:tc>
          <w:tcPr>
            <w:tcW w:w="4675" w:type="dxa"/>
          </w:tcPr>
          <w:p w14:paraId="1A2B1407" w14:textId="77777777" w:rsidR="009838BB" w:rsidRPr="000E4EE3" w:rsidRDefault="009838BB" w:rsidP="001466DF">
            <w:pPr>
              <w:tabs>
                <w:tab w:val="left" w:pos="1181"/>
              </w:tabs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Live/dead</w:t>
            </w:r>
          </w:p>
        </w:tc>
        <w:tc>
          <w:tcPr>
            <w:tcW w:w="4675" w:type="dxa"/>
          </w:tcPr>
          <w:p w14:paraId="01AC1901" w14:textId="4D75670E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Zombie UV Dye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</w:t>
            </w:r>
            <w:r w:rsidR="00AD6F94" w:rsidRPr="000E4EE3">
              <w:rPr>
                <w:rFonts w:ascii="Arial" w:hAnsi="Arial" w:cs="Arial"/>
                <w:sz w:val="22"/>
                <w:szCs w:val="22"/>
              </w:rPr>
              <w:t>Le</w:t>
            </w:r>
            <w:r w:rsidRPr="000E4EE3">
              <w:rPr>
                <w:rFonts w:ascii="Arial" w:hAnsi="Arial" w:cs="Arial"/>
                <w:sz w:val="22"/>
                <w:szCs w:val="22"/>
              </w:rPr>
              <w:t>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838BB" w:rsidRPr="000E4EE3" w14:paraId="6DD4556F" w14:textId="77777777" w:rsidTr="001466DF">
        <w:tc>
          <w:tcPr>
            <w:tcW w:w="4675" w:type="dxa"/>
          </w:tcPr>
          <w:p w14:paraId="2B3F83DF" w14:textId="77777777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4675" w:type="dxa"/>
          </w:tcPr>
          <w:p w14:paraId="3EB2D64E" w14:textId="2C4A6194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AF700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 xml:space="preserve">30-F11) or 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PEDazzle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>,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 clone </w:t>
            </w:r>
            <w:r w:rsidR="00AD5223" w:rsidRPr="000E4EE3">
              <w:rPr>
                <w:rFonts w:ascii="Arial" w:hAnsi="Arial" w:cs="Arial"/>
                <w:sz w:val="22"/>
                <w:szCs w:val="22"/>
              </w:rPr>
              <w:t>30-F11</w:t>
            </w:r>
            <w:r w:rsidRPr="000E4E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838BB" w:rsidRPr="000E4EE3" w14:paraId="216EAA52" w14:textId="77777777" w:rsidTr="001466DF">
        <w:tc>
          <w:tcPr>
            <w:tcW w:w="4675" w:type="dxa"/>
          </w:tcPr>
          <w:p w14:paraId="24A0514E" w14:textId="21D109D1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TCR</w:t>
            </w:r>
            <w:r w:rsidRPr="000E4EE3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4675" w:type="dxa"/>
          </w:tcPr>
          <w:p w14:paraId="355BE50B" w14:textId="4EA6DA3E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APCef780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>clone 1</w:t>
            </w:r>
            <w:r w:rsidRPr="000E4EE3">
              <w:rPr>
                <w:rFonts w:ascii="Arial" w:hAnsi="Arial" w:cs="Arial"/>
                <w:sz w:val="22"/>
                <w:szCs w:val="22"/>
              </w:rPr>
              <w:t>7A2)</w:t>
            </w:r>
          </w:p>
        </w:tc>
      </w:tr>
      <w:tr w:rsidR="009838BB" w:rsidRPr="000E4EE3" w14:paraId="35EFE971" w14:textId="77777777" w:rsidTr="001466DF">
        <w:tc>
          <w:tcPr>
            <w:tcW w:w="4675" w:type="dxa"/>
          </w:tcPr>
          <w:p w14:paraId="611B6118" w14:textId="6398B91B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4675" w:type="dxa"/>
          </w:tcPr>
          <w:p w14:paraId="7268B4E0" w14:textId="1F32E057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FITC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>GK1.5)</w:t>
            </w:r>
          </w:p>
        </w:tc>
      </w:tr>
      <w:tr w:rsidR="009838BB" w:rsidRPr="000E4EE3" w14:paraId="2FBBDF35" w14:textId="77777777" w:rsidTr="001466DF">
        <w:tc>
          <w:tcPr>
            <w:tcW w:w="4675" w:type="dxa"/>
          </w:tcPr>
          <w:p w14:paraId="28253EE2" w14:textId="118C49D4" w:rsidR="009838BB" w:rsidRPr="000E4EE3" w:rsidRDefault="009838BB" w:rsidP="009838BB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4675" w:type="dxa"/>
          </w:tcPr>
          <w:p w14:paraId="37EA39E5" w14:textId="507AEB4D" w:rsidR="009838BB" w:rsidRPr="000E4EE3" w:rsidRDefault="009838BB" w:rsidP="009838BB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BV510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>53-6.7)</w:t>
            </w:r>
          </w:p>
        </w:tc>
      </w:tr>
      <w:tr w:rsidR="009838BB" w:rsidRPr="000E4EE3" w14:paraId="3493203E" w14:textId="77777777" w:rsidTr="001466DF">
        <w:tc>
          <w:tcPr>
            <w:tcW w:w="4675" w:type="dxa"/>
          </w:tcPr>
          <w:p w14:paraId="05DE8122" w14:textId="77777777" w:rsidR="009838BB" w:rsidRPr="000E4EE3" w:rsidRDefault="009838BB" w:rsidP="009838BB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4675" w:type="dxa"/>
          </w:tcPr>
          <w:p w14:paraId="440CA7EE" w14:textId="476951C6" w:rsidR="009838BB" w:rsidRPr="000E4EE3" w:rsidRDefault="009838BB" w:rsidP="009838BB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eFluor450 (</w:t>
            </w:r>
            <w:proofErr w:type="spellStart"/>
            <w:r w:rsidR="00DD130A" w:rsidRPr="000E4EE3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="00DD130A"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>M1/70)</w:t>
            </w:r>
          </w:p>
        </w:tc>
      </w:tr>
      <w:tr w:rsidR="009838BB" w:rsidRPr="000E4EE3" w14:paraId="5B8D5759" w14:textId="77777777" w:rsidTr="001466DF">
        <w:tc>
          <w:tcPr>
            <w:tcW w:w="4675" w:type="dxa"/>
          </w:tcPr>
          <w:p w14:paraId="0B48A8A4" w14:textId="77777777" w:rsidR="009838BB" w:rsidRPr="000E4EE3" w:rsidRDefault="009838BB" w:rsidP="009838BB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CD11c</w:t>
            </w:r>
          </w:p>
        </w:tc>
        <w:tc>
          <w:tcPr>
            <w:tcW w:w="4675" w:type="dxa"/>
          </w:tcPr>
          <w:p w14:paraId="7D7A654E" w14:textId="201FD87E" w:rsidR="009838BB" w:rsidRPr="000E4EE3" w:rsidRDefault="009838BB" w:rsidP="009838BB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BV711 (</w:t>
            </w:r>
            <w:proofErr w:type="spellStart"/>
            <w:r w:rsidR="0081042D"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="0081042D"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>N418)</w:t>
            </w:r>
          </w:p>
        </w:tc>
      </w:tr>
      <w:tr w:rsidR="009838BB" w:rsidRPr="000E4EE3" w14:paraId="1E9DC19D" w14:textId="77777777" w:rsidTr="001466DF">
        <w:tc>
          <w:tcPr>
            <w:tcW w:w="4675" w:type="dxa"/>
          </w:tcPr>
          <w:p w14:paraId="585CCE77" w14:textId="77777777" w:rsidR="009838BB" w:rsidRPr="000E4EE3" w:rsidRDefault="009838BB" w:rsidP="009838BB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NK1.1</w:t>
            </w:r>
          </w:p>
        </w:tc>
        <w:tc>
          <w:tcPr>
            <w:tcW w:w="4675" w:type="dxa"/>
          </w:tcPr>
          <w:p w14:paraId="7B69A2F6" w14:textId="55619D3A" w:rsidR="009838BB" w:rsidRPr="000E4EE3" w:rsidRDefault="00D35B60" w:rsidP="009838B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PEDazzle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 xml:space="preserve">PK136) or </w:t>
            </w:r>
            <w:r w:rsidR="009838BB" w:rsidRPr="000E4EE3">
              <w:rPr>
                <w:rFonts w:ascii="Arial" w:hAnsi="Arial" w:cs="Arial"/>
                <w:sz w:val="22"/>
                <w:szCs w:val="22"/>
              </w:rPr>
              <w:t>FITC (</w:t>
            </w:r>
            <w:proofErr w:type="spellStart"/>
            <w:r w:rsidR="00B37122"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="00B37122"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="009838BB" w:rsidRPr="000E4EE3">
              <w:rPr>
                <w:rFonts w:ascii="Arial" w:hAnsi="Arial" w:cs="Arial"/>
                <w:sz w:val="22"/>
                <w:szCs w:val="22"/>
              </w:rPr>
              <w:t>PK136)</w:t>
            </w:r>
            <w:r w:rsidRPr="000E4EE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9838BB" w:rsidRPr="000E4EE3" w14:paraId="743A4683" w14:textId="77777777" w:rsidTr="001466DF">
        <w:tc>
          <w:tcPr>
            <w:tcW w:w="4675" w:type="dxa"/>
          </w:tcPr>
          <w:p w14:paraId="25195C75" w14:textId="77777777" w:rsidR="009838BB" w:rsidRPr="000E4EE3" w:rsidRDefault="009838BB" w:rsidP="009838BB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F4/80</w:t>
            </w:r>
          </w:p>
        </w:tc>
        <w:tc>
          <w:tcPr>
            <w:tcW w:w="4675" w:type="dxa"/>
          </w:tcPr>
          <w:p w14:paraId="58FCC5BA" w14:textId="576C550E" w:rsidR="009838BB" w:rsidRPr="000E4EE3" w:rsidRDefault="00036230" w:rsidP="009838BB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 xml:space="preserve">APC 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eBiosciences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>BM8) or AF700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eBiosciences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>BM8)</w:t>
            </w:r>
          </w:p>
        </w:tc>
      </w:tr>
      <w:tr w:rsidR="009838BB" w:rsidRPr="000E4EE3" w14:paraId="3A7D6D2F" w14:textId="77777777" w:rsidTr="001466DF">
        <w:tc>
          <w:tcPr>
            <w:tcW w:w="4675" w:type="dxa"/>
          </w:tcPr>
          <w:p w14:paraId="7AAFF68A" w14:textId="09367F9E" w:rsidR="009838BB" w:rsidRPr="000E4EE3" w:rsidRDefault="00AD1BD5" w:rsidP="009838BB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Ly6G</w:t>
            </w:r>
          </w:p>
        </w:tc>
        <w:tc>
          <w:tcPr>
            <w:tcW w:w="4675" w:type="dxa"/>
          </w:tcPr>
          <w:p w14:paraId="4B91FC00" w14:textId="4F293AAE" w:rsidR="009838BB" w:rsidRPr="000E4EE3" w:rsidRDefault="00AD1BD5" w:rsidP="009838BB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BV605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>1A8)</w:t>
            </w:r>
          </w:p>
        </w:tc>
      </w:tr>
      <w:tr w:rsidR="00D35B60" w:rsidRPr="000E4EE3" w14:paraId="22C18995" w14:textId="77777777" w:rsidTr="001466DF">
        <w:tc>
          <w:tcPr>
            <w:tcW w:w="4675" w:type="dxa"/>
          </w:tcPr>
          <w:p w14:paraId="2CA34642" w14:textId="3AA2881B" w:rsidR="00D35B60" w:rsidRPr="000E4EE3" w:rsidRDefault="00D35B60" w:rsidP="00D35B60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B220</w:t>
            </w:r>
          </w:p>
        </w:tc>
        <w:tc>
          <w:tcPr>
            <w:tcW w:w="4675" w:type="dxa"/>
          </w:tcPr>
          <w:p w14:paraId="0ECB27C6" w14:textId="2339D1AF" w:rsidR="00D35B60" w:rsidRPr="000E4EE3" w:rsidRDefault="00D35B60" w:rsidP="00D35B60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 xml:space="preserve">BV785 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>RA3-6B2) or BV605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>RA3-6B2)</w:t>
            </w:r>
          </w:p>
        </w:tc>
      </w:tr>
      <w:tr w:rsidR="00D35B60" w:rsidRPr="000E4EE3" w14:paraId="260AF72A" w14:textId="77777777" w:rsidTr="001466DF">
        <w:tc>
          <w:tcPr>
            <w:tcW w:w="4675" w:type="dxa"/>
          </w:tcPr>
          <w:p w14:paraId="51E38402" w14:textId="13FA0CF5" w:rsidR="00D35B60" w:rsidRPr="000E4EE3" w:rsidRDefault="00FF27B8" w:rsidP="00D35B60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IFN</w:t>
            </w:r>
            <w:r w:rsidRPr="000E4EE3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</w:tc>
        <w:tc>
          <w:tcPr>
            <w:tcW w:w="4675" w:type="dxa"/>
          </w:tcPr>
          <w:p w14:paraId="204C3145" w14:textId="3A336471" w:rsidR="00D35B60" w:rsidRPr="000E4EE3" w:rsidRDefault="00FF27B8" w:rsidP="00D35B60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PeCy7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eBiosciences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>XMG1.2)</w:t>
            </w:r>
          </w:p>
        </w:tc>
      </w:tr>
      <w:tr w:rsidR="00D35B60" w:rsidRPr="000E4EE3" w14:paraId="0786BD68" w14:textId="77777777" w:rsidTr="001466DF">
        <w:tc>
          <w:tcPr>
            <w:tcW w:w="4675" w:type="dxa"/>
          </w:tcPr>
          <w:p w14:paraId="75C7EADF" w14:textId="77777777" w:rsidR="00D35B60" w:rsidRPr="000E4EE3" w:rsidRDefault="00D35B60" w:rsidP="00D35B60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4675" w:type="dxa"/>
          </w:tcPr>
          <w:p w14:paraId="118A73BC" w14:textId="450DC2D8" w:rsidR="00D35B60" w:rsidRPr="000E4EE3" w:rsidRDefault="00D35B60" w:rsidP="00D35B60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PE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>MP5-20F3)</w:t>
            </w:r>
          </w:p>
        </w:tc>
      </w:tr>
      <w:tr w:rsidR="00D35B60" w:rsidRPr="000E4EE3" w14:paraId="1E0C260A" w14:textId="77777777" w:rsidTr="009838BB">
        <w:tc>
          <w:tcPr>
            <w:tcW w:w="4675" w:type="dxa"/>
          </w:tcPr>
          <w:p w14:paraId="6A065E08" w14:textId="2730EF2F" w:rsidR="00D35B60" w:rsidRPr="000E4EE3" w:rsidRDefault="00FF27B8" w:rsidP="00D35B60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IL-17A</w:t>
            </w:r>
          </w:p>
        </w:tc>
        <w:tc>
          <w:tcPr>
            <w:tcW w:w="4675" w:type="dxa"/>
          </w:tcPr>
          <w:p w14:paraId="11525178" w14:textId="60A11D90" w:rsidR="00D35B60" w:rsidRPr="000E4EE3" w:rsidRDefault="00FF27B8" w:rsidP="00D35B60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Percpcy5.5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eBiosciences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>clone 1</w:t>
            </w:r>
            <w:r w:rsidRPr="000E4EE3">
              <w:rPr>
                <w:rFonts w:ascii="Arial" w:hAnsi="Arial" w:cs="Arial"/>
                <w:sz w:val="22"/>
                <w:szCs w:val="22"/>
              </w:rPr>
              <w:t>7B7).</w:t>
            </w:r>
          </w:p>
        </w:tc>
      </w:tr>
      <w:tr w:rsidR="00FF27B8" w:rsidRPr="000E4EE3" w14:paraId="214F04C5" w14:textId="77777777" w:rsidTr="009838BB">
        <w:tc>
          <w:tcPr>
            <w:tcW w:w="4675" w:type="dxa"/>
          </w:tcPr>
          <w:p w14:paraId="2F573614" w14:textId="2C431417" w:rsidR="00FF27B8" w:rsidRPr="000E4EE3" w:rsidRDefault="00FF27B8" w:rsidP="00D35B60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TNF</w:t>
            </w:r>
            <w:r w:rsidRPr="000E4EE3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4675" w:type="dxa"/>
          </w:tcPr>
          <w:p w14:paraId="3FC26FFD" w14:textId="07AD6925" w:rsidR="00FF27B8" w:rsidRPr="000E4EE3" w:rsidRDefault="00FF27B8" w:rsidP="00D35B60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BV650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clone </w:t>
            </w:r>
            <w:r w:rsidRPr="000E4EE3">
              <w:rPr>
                <w:rFonts w:ascii="Arial" w:hAnsi="Arial" w:cs="Arial"/>
                <w:sz w:val="22"/>
                <w:szCs w:val="22"/>
              </w:rPr>
              <w:t xml:space="preserve">MP6-XT22) </w:t>
            </w:r>
          </w:p>
        </w:tc>
      </w:tr>
    </w:tbl>
    <w:p w14:paraId="571CE48B" w14:textId="77777777" w:rsidR="009838BB" w:rsidRPr="000E4EE3" w:rsidRDefault="009838BB" w:rsidP="009838BB">
      <w:pPr>
        <w:rPr>
          <w:rFonts w:ascii="Arial" w:hAnsi="Arial" w:cs="Arial"/>
          <w:sz w:val="22"/>
          <w:szCs w:val="22"/>
        </w:rPr>
      </w:pPr>
    </w:p>
    <w:p w14:paraId="50233EC1" w14:textId="77777777" w:rsidR="009838BB" w:rsidRPr="000E4EE3" w:rsidRDefault="009838BB" w:rsidP="009838BB">
      <w:pPr>
        <w:rPr>
          <w:rFonts w:ascii="Arial" w:hAnsi="Arial" w:cs="Arial"/>
          <w:sz w:val="22"/>
          <w:szCs w:val="22"/>
        </w:rPr>
      </w:pPr>
    </w:p>
    <w:p w14:paraId="732B450E" w14:textId="77777777" w:rsidR="009838BB" w:rsidRPr="000E4EE3" w:rsidRDefault="009838BB" w:rsidP="009838BB">
      <w:pPr>
        <w:rPr>
          <w:rFonts w:ascii="Arial" w:hAnsi="Arial" w:cs="Arial"/>
          <w:sz w:val="22"/>
          <w:szCs w:val="22"/>
        </w:rPr>
      </w:pPr>
      <w:r w:rsidRPr="000E4EE3">
        <w:rPr>
          <w:rFonts w:ascii="Arial" w:hAnsi="Arial" w:cs="Arial"/>
          <w:sz w:val="22"/>
          <w:szCs w:val="22"/>
        </w:rPr>
        <w:t>Adoptive Transfer Study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838BB" w:rsidRPr="000E4EE3" w14:paraId="440B84B6" w14:textId="77777777" w:rsidTr="001466DF">
        <w:tc>
          <w:tcPr>
            <w:tcW w:w="4675" w:type="dxa"/>
          </w:tcPr>
          <w:p w14:paraId="5E052D35" w14:textId="77777777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Live/dead</w:t>
            </w:r>
          </w:p>
        </w:tc>
        <w:tc>
          <w:tcPr>
            <w:tcW w:w="4675" w:type="dxa"/>
          </w:tcPr>
          <w:p w14:paraId="07A44584" w14:textId="4789520B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Zombie UV Dye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</w:t>
            </w:r>
            <w:r w:rsidR="00AD6F94" w:rsidRPr="000E4EE3">
              <w:rPr>
                <w:rFonts w:ascii="Arial" w:hAnsi="Arial" w:cs="Arial"/>
                <w:sz w:val="22"/>
                <w:szCs w:val="22"/>
              </w:rPr>
              <w:t>Le</w:t>
            </w:r>
            <w:r w:rsidRPr="000E4EE3">
              <w:rPr>
                <w:rFonts w:ascii="Arial" w:hAnsi="Arial" w:cs="Arial"/>
                <w:sz w:val="22"/>
                <w:szCs w:val="22"/>
              </w:rPr>
              <w:t>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838BB" w:rsidRPr="000E4EE3" w14:paraId="4312A4DD" w14:textId="77777777" w:rsidTr="001466DF">
        <w:tc>
          <w:tcPr>
            <w:tcW w:w="4675" w:type="dxa"/>
          </w:tcPr>
          <w:p w14:paraId="08EF16F5" w14:textId="77777777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CD45.1</w:t>
            </w:r>
          </w:p>
        </w:tc>
        <w:tc>
          <w:tcPr>
            <w:tcW w:w="4675" w:type="dxa"/>
          </w:tcPr>
          <w:p w14:paraId="57506A80" w14:textId="23FB9284" w:rsidR="009838BB" w:rsidRPr="000E4EE3" w:rsidRDefault="0017244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PE</w:t>
            </w:r>
            <w:r w:rsidR="009838BB" w:rsidRPr="000E4EE3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2C6EFF" w:rsidRPr="000E4EE3">
              <w:rPr>
                <w:rFonts w:ascii="Arial" w:hAnsi="Arial" w:cs="Arial"/>
                <w:sz w:val="22"/>
                <w:szCs w:val="22"/>
              </w:rPr>
              <w:t>e</w:t>
            </w:r>
            <w:r w:rsidRPr="000E4EE3">
              <w:rPr>
                <w:rFonts w:ascii="Arial" w:hAnsi="Arial" w:cs="Arial"/>
                <w:sz w:val="22"/>
                <w:szCs w:val="22"/>
              </w:rPr>
              <w:t>Bioscience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>, clone A20</w:t>
            </w:r>
            <w:r w:rsidR="009838BB" w:rsidRPr="000E4E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838BB" w:rsidRPr="000E4EE3" w14:paraId="4AD9CF14" w14:textId="77777777" w:rsidTr="001466DF">
        <w:tc>
          <w:tcPr>
            <w:tcW w:w="4675" w:type="dxa"/>
          </w:tcPr>
          <w:p w14:paraId="3D4B8F7F" w14:textId="77777777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CD45.2</w:t>
            </w:r>
          </w:p>
        </w:tc>
        <w:tc>
          <w:tcPr>
            <w:tcW w:w="4675" w:type="dxa"/>
          </w:tcPr>
          <w:p w14:paraId="16CCD37B" w14:textId="09D6CE15" w:rsidR="009838BB" w:rsidRPr="000E4EE3" w:rsidRDefault="0017244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FITC</w:t>
            </w:r>
            <w:r w:rsidR="009838BB" w:rsidRPr="000E4EE3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2C6EFF" w:rsidRPr="000E4EE3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="002C6EFF" w:rsidRPr="000E4EE3">
              <w:rPr>
                <w:rFonts w:ascii="Arial" w:hAnsi="Arial" w:cs="Arial"/>
                <w:sz w:val="22"/>
                <w:szCs w:val="22"/>
              </w:rPr>
              <w:t>, clone 104</w:t>
            </w:r>
            <w:r w:rsidR="009838BB" w:rsidRPr="000E4E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838BB" w:rsidRPr="000E4EE3" w14:paraId="2EEDF16C" w14:textId="77777777" w:rsidTr="001466DF">
        <w:tc>
          <w:tcPr>
            <w:tcW w:w="4675" w:type="dxa"/>
          </w:tcPr>
          <w:p w14:paraId="20EA115A" w14:textId="77777777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F4/80</w:t>
            </w:r>
          </w:p>
        </w:tc>
        <w:tc>
          <w:tcPr>
            <w:tcW w:w="4675" w:type="dxa"/>
          </w:tcPr>
          <w:p w14:paraId="4EA8706D" w14:textId="502226C6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APC (</w:t>
            </w:r>
            <w:proofErr w:type="spellStart"/>
            <w:r w:rsidR="0017244B" w:rsidRPr="000E4EE3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="0017244B" w:rsidRPr="000E4EE3">
              <w:rPr>
                <w:rFonts w:ascii="Arial" w:hAnsi="Arial" w:cs="Arial"/>
                <w:sz w:val="22"/>
                <w:szCs w:val="22"/>
              </w:rPr>
              <w:t xml:space="preserve">, clone </w:t>
            </w:r>
            <w:r w:rsidRPr="000E4EE3">
              <w:rPr>
                <w:rFonts w:ascii="Arial" w:hAnsi="Arial" w:cs="Arial"/>
                <w:sz w:val="22"/>
                <w:szCs w:val="22"/>
              </w:rPr>
              <w:t>BM8)</w:t>
            </w:r>
          </w:p>
        </w:tc>
      </w:tr>
      <w:tr w:rsidR="009838BB" w:rsidRPr="000E4EE3" w14:paraId="183D4987" w14:textId="77777777" w:rsidTr="001466DF">
        <w:tc>
          <w:tcPr>
            <w:tcW w:w="4675" w:type="dxa"/>
          </w:tcPr>
          <w:p w14:paraId="79537E51" w14:textId="77777777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4675" w:type="dxa"/>
          </w:tcPr>
          <w:p w14:paraId="1321F193" w14:textId="0B91B82D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eFluor450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="0017244B" w:rsidRPr="000E4EE3">
              <w:rPr>
                <w:rFonts w:ascii="Arial" w:hAnsi="Arial" w:cs="Arial"/>
                <w:sz w:val="22"/>
                <w:szCs w:val="22"/>
              </w:rPr>
              <w:t>, clone M1/70)</w:t>
            </w:r>
          </w:p>
        </w:tc>
      </w:tr>
      <w:tr w:rsidR="0017244B" w:rsidRPr="000E4EE3" w14:paraId="42894F75" w14:textId="77777777" w:rsidTr="001466DF">
        <w:tc>
          <w:tcPr>
            <w:tcW w:w="4675" w:type="dxa"/>
          </w:tcPr>
          <w:p w14:paraId="023A9192" w14:textId="58FF0ADC" w:rsidR="0017244B" w:rsidRPr="000E4EE3" w:rsidRDefault="0017244B" w:rsidP="0017244B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Ly6G</w:t>
            </w:r>
          </w:p>
        </w:tc>
        <w:tc>
          <w:tcPr>
            <w:tcW w:w="4675" w:type="dxa"/>
          </w:tcPr>
          <w:p w14:paraId="1BEF3322" w14:textId="68A3CF71" w:rsidR="0017244B" w:rsidRPr="000E4EE3" w:rsidRDefault="0017244B" w:rsidP="0017244B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BV605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>, clone 1A8)</w:t>
            </w:r>
          </w:p>
        </w:tc>
      </w:tr>
      <w:tr w:rsidR="0017244B" w:rsidRPr="000E4EE3" w14:paraId="4A545D0D" w14:textId="77777777" w:rsidTr="001466DF">
        <w:tc>
          <w:tcPr>
            <w:tcW w:w="4675" w:type="dxa"/>
          </w:tcPr>
          <w:p w14:paraId="28BA1D83" w14:textId="186DC13E" w:rsidR="0017244B" w:rsidRPr="000E4EE3" w:rsidRDefault="0017244B" w:rsidP="0017244B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TCR</w:t>
            </w:r>
            <w:r w:rsidRPr="000E4EE3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4675" w:type="dxa"/>
          </w:tcPr>
          <w:p w14:paraId="070AF48C" w14:textId="6AEEBA97" w:rsidR="0017244B" w:rsidRPr="000E4EE3" w:rsidRDefault="0017244B" w:rsidP="0017244B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APCef780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>, clone 17A2)</w:t>
            </w:r>
          </w:p>
        </w:tc>
      </w:tr>
      <w:tr w:rsidR="00353420" w:rsidRPr="000E4EE3" w14:paraId="66A8D446" w14:textId="77777777" w:rsidTr="001466DF">
        <w:tc>
          <w:tcPr>
            <w:tcW w:w="4675" w:type="dxa"/>
          </w:tcPr>
          <w:p w14:paraId="21828C6C" w14:textId="3482AF90" w:rsidR="00353420" w:rsidRPr="000E4EE3" w:rsidRDefault="00353420" w:rsidP="00353420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4675" w:type="dxa"/>
          </w:tcPr>
          <w:p w14:paraId="2851D6C4" w14:textId="59D6A56A" w:rsidR="00353420" w:rsidRPr="000E4EE3" w:rsidRDefault="00353420" w:rsidP="00353420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BV510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>, clone 53-6.7)</w:t>
            </w:r>
          </w:p>
        </w:tc>
      </w:tr>
      <w:tr w:rsidR="00353420" w:rsidRPr="000E4EE3" w14:paraId="003A48CF" w14:textId="77777777" w:rsidTr="001466DF">
        <w:tc>
          <w:tcPr>
            <w:tcW w:w="4675" w:type="dxa"/>
          </w:tcPr>
          <w:p w14:paraId="75E46EAC" w14:textId="5E87A855" w:rsidR="00353420" w:rsidRPr="000E4EE3" w:rsidRDefault="00353420" w:rsidP="00353420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B220</w:t>
            </w:r>
          </w:p>
        </w:tc>
        <w:tc>
          <w:tcPr>
            <w:tcW w:w="4675" w:type="dxa"/>
          </w:tcPr>
          <w:p w14:paraId="5776B63E" w14:textId="5821C921" w:rsidR="00353420" w:rsidRPr="000E4EE3" w:rsidRDefault="00353420" w:rsidP="00353420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 xml:space="preserve">BV785 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clone RA3-6B2) </w:t>
            </w:r>
          </w:p>
        </w:tc>
      </w:tr>
      <w:tr w:rsidR="009838BB" w:rsidRPr="000E4EE3" w14:paraId="05732F3F" w14:textId="77777777" w:rsidTr="001466DF">
        <w:tc>
          <w:tcPr>
            <w:tcW w:w="4675" w:type="dxa"/>
          </w:tcPr>
          <w:p w14:paraId="5707F055" w14:textId="77777777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NK1.1</w:t>
            </w:r>
          </w:p>
        </w:tc>
        <w:tc>
          <w:tcPr>
            <w:tcW w:w="4675" w:type="dxa"/>
          </w:tcPr>
          <w:p w14:paraId="669BE37D" w14:textId="4AD40A33" w:rsidR="009838BB" w:rsidRPr="000E4EE3" w:rsidRDefault="009838B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AF700 (</w:t>
            </w:r>
            <w:proofErr w:type="spellStart"/>
            <w:r w:rsidR="00D00D28"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="00D00D28" w:rsidRPr="000E4EE3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E4EE3">
              <w:rPr>
                <w:rFonts w:ascii="Arial" w:hAnsi="Arial" w:cs="Arial"/>
                <w:sz w:val="22"/>
                <w:szCs w:val="22"/>
              </w:rPr>
              <w:t>clone PK136)</w:t>
            </w:r>
          </w:p>
        </w:tc>
      </w:tr>
      <w:tr w:rsidR="00D00D28" w:rsidRPr="000E4EE3" w14:paraId="6FF4C78A" w14:textId="77777777" w:rsidTr="001466DF">
        <w:tc>
          <w:tcPr>
            <w:tcW w:w="4675" w:type="dxa"/>
          </w:tcPr>
          <w:p w14:paraId="2EE82887" w14:textId="417000D4" w:rsidR="00D00D28" w:rsidRPr="000E4EE3" w:rsidRDefault="00D00D28" w:rsidP="00D00D28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CD11c</w:t>
            </w:r>
          </w:p>
        </w:tc>
        <w:tc>
          <w:tcPr>
            <w:tcW w:w="4675" w:type="dxa"/>
          </w:tcPr>
          <w:p w14:paraId="1B679611" w14:textId="27ADACED" w:rsidR="00D00D28" w:rsidRPr="000E4EE3" w:rsidRDefault="00D00D28" w:rsidP="00D00D28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BV711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>, clone N418)</w:t>
            </w:r>
          </w:p>
        </w:tc>
      </w:tr>
      <w:tr w:rsidR="00701AFE" w:rsidRPr="000E4EE3" w14:paraId="08224418" w14:textId="77777777" w:rsidTr="00701AFE">
        <w:tc>
          <w:tcPr>
            <w:tcW w:w="4675" w:type="dxa"/>
          </w:tcPr>
          <w:p w14:paraId="56296C11" w14:textId="77777777" w:rsidR="00701AFE" w:rsidRPr="000E4EE3" w:rsidRDefault="00701AF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TNF</w:t>
            </w:r>
            <w:r w:rsidRPr="000E4EE3">
              <w:rPr>
                <w:rFonts w:ascii="Arial" w:hAnsi="Arial" w:cs="Arial"/>
                <w:sz w:val="22"/>
                <w:szCs w:val="22"/>
              </w:rPr>
              <w:sym w:font="Symbol" w:char="F061"/>
            </w:r>
          </w:p>
        </w:tc>
        <w:tc>
          <w:tcPr>
            <w:tcW w:w="4675" w:type="dxa"/>
          </w:tcPr>
          <w:p w14:paraId="0E23A29E" w14:textId="77777777" w:rsidR="00701AFE" w:rsidRPr="000E4EE3" w:rsidRDefault="00701AFE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BV650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clone MP6-XT22) </w:t>
            </w:r>
          </w:p>
        </w:tc>
      </w:tr>
      <w:tr w:rsidR="007139C0" w:rsidRPr="000E4EE3" w14:paraId="6B1D0DE4" w14:textId="77777777" w:rsidTr="007139C0">
        <w:tc>
          <w:tcPr>
            <w:tcW w:w="4675" w:type="dxa"/>
          </w:tcPr>
          <w:p w14:paraId="1EF120AE" w14:textId="77777777" w:rsidR="007139C0" w:rsidRPr="000E4EE3" w:rsidRDefault="007139C0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IFN</w:t>
            </w:r>
            <w:r w:rsidRPr="000E4EE3">
              <w:rPr>
                <w:rFonts w:ascii="Arial" w:hAnsi="Arial" w:cs="Arial"/>
                <w:sz w:val="22"/>
                <w:szCs w:val="22"/>
              </w:rPr>
              <w:sym w:font="Symbol" w:char="F067"/>
            </w:r>
          </w:p>
        </w:tc>
        <w:tc>
          <w:tcPr>
            <w:tcW w:w="4675" w:type="dxa"/>
          </w:tcPr>
          <w:p w14:paraId="237F70F4" w14:textId="0A38A58A" w:rsidR="007139C0" w:rsidRPr="000E4EE3" w:rsidRDefault="007139C0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PeCy7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eBiosciences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>, clone XMG1.2)</w:t>
            </w:r>
          </w:p>
        </w:tc>
      </w:tr>
      <w:tr w:rsidR="00B5767B" w:rsidRPr="000E4EE3" w14:paraId="4C1DBAD4" w14:textId="77777777" w:rsidTr="00B5767B">
        <w:tc>
          <w:tcPr>
            <w:tcW w:w="4675" w:type="dxa"/>
          </w:tcPr>
          <w:p w14:paraId="1D581ADE" w14:textId="42A610ED" w:rsidR="00B5767B" w:rsidRPr="000E4EE3" w:rsidRDefault="00B5767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4675" w:type="dxa"/>
          </w:tcPr>
          <w:p w14:paraId="580B7F41" w14:textId="4BC017BC" w:rsidR="00B5767B" w:rsidRPr="000E4EE3" w:rsidRDefault="00B5767B" w:rsidP="001466DF">
            <w:pPr>
              <w:rPr>
                <w:rFonts w:ascii="Arial" w:hAnsi="Arial" w:cs="Arial"/>
                <w:sz w:val="22"/>
                <w:szCs w:val="22"/>
              </w:rPr>
            </w:pPr>
            <w:r w:rsidRPr="000E4EE3">
              <w:rPr>
                <w:rFonts w:ascii="Arial" w:hAnsi="Arial" w:cs="Arial"/>
                <w:sz w:val="22"/>
                <w:szCs w:val="22"/>
              </w:rPr>
              <w:t>Pe</w:t>
            </w:r>
            <w:r w:rsidR="009E27FD" w:rsidRPr="000E4EE3">
              <w:rPr>
                <w:rFonts w:ascii="Arial" w:hAnsi="Arial" w:cs="Arial"/>
                <w:sz w:val="22"/>
                <w:szCs w:val="22"/>
              </w:rPr>
              <w:t>rCP-eFluor710</w:t>
            </w:r>
            <w:r w:rsidRPr="000E4EE3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0E4EE3">
              <w:rPr>
                <w:rFonts w:ascii="Arial" w:hAnsi="Arial" w:cs="Arial"/>
                <w:sz w:val="22"/>
                <w:szCs w:val="22"/>
              </w:rPr>
              <w:t>eBiosciences</w:t>
            </w:r>
            <w:proofErr w:type="spellEnd"/>
            <w:r w:rsidRPr="000E4EE3">
              <w:rPr>
                <w:rFonts w:ascii="Arial" w:hAnsi="Arial" w:cs="Arial"/>
                <w:sz w:val="22"/>
                <w:szCs w:val="22"/>
              </w:rPr>
              <w:t xml:space="preserve">, clone </w:t>
            </w:r>
            <w:r w:rsidR="00BC3E7A" w:rsidRPr="000E4EE3">
              <w:rPr>
                <w:rFonts w:ascii="Arial" w:hAnsi="Arial" w:cs="Arial"/>
                <w:sz w:val="22"/>
                <w:szCs w:val="22"/>
              </w:rPr>
              <w:t>MP5-20F3</w:t>
            </w:r>
            <w:r w:rsidRPr="000E4EE3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0F4F1035" w14:textId="77777777" w:rsidR="00F92C80" w:rsidRPr="000E4EE3" w:rsidRDefault="00F92C80">
      <w:pPr>
        <w:rPr>
          <w:rFonts w:ascii="Arial" w:hAnsi="Arial" w:cs="Arial"/>
          <w:sz w:val="22"/>
          <w:szCs w:val="22"/>
        </w:rPr>
      </w:pPr>
    </w:p>
    <w:sectPr w:rsidR="00F92C80" w:rsidRPr="000E4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8BB"/>
    <w:rsid w:val="00014613"/>
    <w:rsid w:val="00025BAF"/>
    <w:rsid w:val="00036230"/>
    <w:rsid w:val="000445F0"/>
    <w:rsid w:val="000E4EE3"/>
    <w:rsid w:val="0010790C"/>
    <w:rsid w:val="00110762"/>
    <w:rsid w:val="00156027"/>
    <w:rsid w:val="00167F09"/>
    <w:rsid w:val="0017244B"/>
    <w:rsid w:val="001A4561"/>
    <w:rsid w:val="001B6A68"/>
    <w:rsid w:val="00222E37"/>
    <w:rsid w:val="002434FF"/>
    <w:rsid w:val="00244FED"/>
    <w:rsid w:val="00260DB6"/>
    <w:rsid w:val="002612C2"/>
    <w:rsid w:val="00266583"/>
    <w:rsid w:val="00291B46"/>
    <w:rsid w:val="002B1625"/>
    <w:rsid w:val="002C6EFF"/>
    <w:rsid w:val="002D4A22"/>
    <w:rsid w:val="002E2140"/>
    <w:rsid w:val="002F1FF5"/>
    <w:rsid w:val="00324ABB"/>
    <w:rsid w:val="00331876"/>
    <w:rsid w:val="00353420"/>
    <w:rsid w:val="00373426"/>
    <w:rsid w:val="00387DFA"/>
    <w:rsid w:val="003E3465"/>
    <w:rsid w:val="003E7A3D"/>
    <w:rsid w:val="003F133B"/>
    <w:rsid w:val="003F375F"/>
    <w:rsid w:val="00407A36"/>
    <w:rsid w:val="00441625"/>
    <w:rsid w:val="00441C99"/>
    <w:rsid w:val="0046040D"/>
    <w:rsid w:val="0047505D"/>
    <w:rsid w:val="004A38B0"/>
    <w:rsid w:val="004C68BB"/>
    <w:rsid w:val="004D4D46"/>
    <w:rsid w:val="004E6973"/>
    <w:rsid w:val="004F6911"/>
    <w:rsid w:val="00505FFF"/>
    <w:rsid w:val="005173AE"/>
    <w:rsid w:val="005C505C"/>
    <w:rsid w:val="005E58AD"/>
    <w:rsid w:val="005F5137"/>
    <w:rsid w:val="00637878"/>
    <w:rsid w:val="006A17F6"/>
    <w:rsid w:val="00701AFE"/>
    <w:rsid w:val="007139C0"/>
    <w:rsid w:val="00724D28"/>
    <w:rsid w:val="00737397"/>
    <w:rsid w:val="00746BDB"/>
    <w:rsid w:val="007826E4"/>
    <w:rsid w:val="0079267C"/>
    <w:rsid w:val="007A20AD"/>
    <w:rsid w:val="007A71B3"/>
    <w:rsid w:val="007D190B"/>
    <w:rsid w:val="007E5D42"/>
    <w:rsid w:val="007F4C02"/>
    <w:rsid w:val="0081042D"/>
    <w:rsid w:val="00835808"/>
    <w:rsid w:val="008360DA"/>
    <w:rsid w:val="00844F35"/>
    <w:rsid w:val="008A2E4B"/>
    <w:rsid w:val="008B1E76"/>
    <w:rsid w:val="008B67BB"/>
    <w:rsid w:val="008C4F0D"/>
    <w:rsid w:val="008F2860"/>
    <w:rsid w:val="008F35EC"/>
    <w:rsid w:val="00920115"/>
    <w:rsid w:val="00981D4C"/>
    <w:rsid w:val="009838BB"/>
    <w:rsid w:val="0099121B"/>
    <w:rsid w:val="009A37DB"/>
    <w:rsid w:val="009C6A83"/>
    <w:rsid w:val="009E27FD"/>
    <w:rsid w:val="00A17AB5"/>
    <w:rsid w:val="00A35132"/>
    <w:rsid w:val="00A67F04"/>
    <w:rsid w:val="00A933D9"/>
    <w:rsid w:val="00A96A4E"/>
    <w:rsid w:val="00AC61E4"/>
    <w:rsid w:val="00AC65EA"/>
    <w:rsid w:val="00AD1BD5"/>
    <w:rsid w:val="00AD2956"/>
    <w:rsid w:val="00AD5223"/>
    <w:rsid w:val="00AD5CFC"/>
    <w:rsid w:val="00AD6F94"/>
    <w:rsid w:val="00AE3FB5"/>
    <w:rsid w:val="00B00289"/>
    <w:rsid w:val="00B37122"/>
    <w:rsid w:val="00B56A3A"/>
    <w:rsid w:val="00B5767B"/>
    <w:rsid w:val="00BB592F"/>
    <w:rsid w:val="00BC3E7A"/>
    <w:rsid w:val="00BD33FC"/>
    <w:rsid w:val="00C270E4"/>
    <w:rsid w:val="00C34CDB"/>
    <w:rsid w:val="00CA4EBB"/>
    <w:rsid w:val="00CD0FBC"/>
    <w:rsid w:val="00CF0324"/>
    <w:rsid w:val="00D00D28"/>
    <w:rsid w:val="00D35B60"/>
    <w:rsid w:val="00D42B71"/>
    <w:rsid w:val="00D45484"/>
    <w:rsid w:val="00D56BDD"/>
    <w:rsid w:val="00D64079"/>
    <w:rsid w:val="00D86511"/>
    <w:rsid w:val="00D91136"/>
    <w:rsid w:val="00DB6474"/>
    <w:rsid w:val="00DD130A"/>
    <w:rsid w:val="00DD390B"/>
    <w:rsid w:val="00DE2554"/>
    <w:rsid w:val="00DE30F6"/>
    <w:rsid w:val="00E061A9"/>
    <w:rsid w:val="00E37BF7"/>
    <w:rsid w:val="00E37DB6"/>
    <w:rsid w:val="00E55656"/>
    <w:rsid w:val="00E81140"/>
    <w:rsid w:val="00E85341"/>
    <w:rsid w:val="00E932BD"/>
    <w:rsid w:val="00EF0348"/>
    <w:rsid w:val="00EF263E"/>
    <w:rsid w:val="00F44AA3"/>
    <w:rsid w:val="00F4581A"/>
    <w:rsid w:val="00F50D54"/>
    <w:rsid w:val="00F71B13"/>
    <w:rsid w:val="00F92C80"/>
    <w:rsid w:val="00F9461D"/>
    <w:rsid w:val="00FD75A2"/>
    <w:rsid w:val="00FF27B8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1518A"/>
  <w15:chartTrackingRefBased/>
  <w15:docId w15:val="{03F28A59-5298-454F-833D-9B886AF77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8B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38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8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8B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8B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8B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8B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8B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8B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8B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8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8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8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8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8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8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8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8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8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8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8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8B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38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8B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38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8B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38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8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8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8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3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1</Words>
  <Characters>1184</Characters>
  <Application>Microsoft Office Word</Application>
  <DocSecurity>0</DocSecurity>
  <Lines>70</Lines>
  <Paragraphs>63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nowicz, Cassidy</dc:creator>
  <cp:keywords/>
  <dc:description/>
  <cp:lastModifiedBy>Ulanowicz, Cassidy</cp:lastModifiedBy>
  <cp:revision>30</cp:revision>
  <dcterms:created xsi:type="dcterms:W3CDTF">2026-02-04T23:13:00Z</dcterms:created>
  <dcterms:modified xsi:type="dcterms:W3CDTF">2026-02-06T01:17:00Z</dcterms:modified>
</cp:coreProperties>
</file>